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7B98" w:rsidRPr="00ED4550" w:rsidRDefault="00097B98" w:rsidP="00097B9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ED4550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="009372EC">
        <w:rPr>
          <w:rFonts w:ascii="Times New Roman" w:hAnsi="Times New Roman" w:cs="Times New Roman"/>
          <w:b/>
          <w:bCs/>
          <w:sz w:val="20"/>
          <w:szCs w:val="20"/>
        </w:rPr>
        <w:t xml:space="preserve"> Material 1.</w:t>
      </w:r>
      <w:r w:rsidR="009372EC" w:rsidRPr="009372EC">
        <w:rPr>
          <w:rFonts w:ascii="Times New Roman" w:eastAsia="SimSun" w:hAnsi="Times New Roman" w:cs="Times New Roman"/>
          <w:kern w:val="0"/>
          <w:sz w:val="18"/>
          <w:szCs w:val="18"/>
        </w:rPr>
        <w:t xml:space="preserve"> </w:t>
      </w:r>
      <w:r w:rsidR="009372EC" w:rsidRPr="006A4891">
        <w:rPr>
          <w:rFonts w:ascii="Times New Roman" w:eastAsia="SimSun" w:hAnsi="Times New Roman" w:cs="Times New Roman"/>
          <w:kern w:val="0"/>
          <w:sz w:val="18"/>
          <w:szCs w:val="18"/>
        </w:rPr>
        <w:t>Baseline characteristics of the study population according to quartiles of total cholesterol</w:t>
      </w:r>
    </w:p>
    <w:tbl>
      <w:tblPr>
        <w:tblW w:w="14996" w:type="dxa"/>
        <w:jc w:val="center"/>
        <w:tblLook w:val="04A0" w:firstRow="1" w:lastRow="0" w:firstColumn="1" w:lastColumn="0" w:noHBand="0" w:noVBand="1"/>
      </w:tblPr>
      <w:tblGrid>
        <w:gridCol w:w="2986"/>
        <w:gridCol w:w="2459"/>
        <w:gridCol w:w="2778"/>
        <w:gridCol w:w="2778"/>
        <w:gridCol w:w="2550"/>
        <w:gridCol w:w="1445"/>
      </w:tblGrid>
      <w:tr w:rsidR="00097B98" w:rsidRPr="006A4891" w:rsidTr="006B1597">
        <w:trPr>
          <w:trHeight w:val="300"/>
          <w:jc w:val="center"/>
        </w:trPr>
        <w:tc>
          <w:tcPr>
            <w:tcW w:w="14996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9372EC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312"/>
          <w:jc w:val="center"/>
        </w:trPr>
        <w:tc>
          <w:tcPr>
            <w:tcW w:w="2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aracteristics</w:t>
            </w:r>
            <w:proofErr w:type="spellEnd"/>
          </w:p>
        </w:tc>
        <w:tc>
          <w:tcPr>
            <w:tcW w:w="24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uartile 1(&lt;2.79,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=268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uartile 2(2.79-3.58,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=268)</w:t>
            </w:r>
          </w:p>
        </w:tc>
        <w:tc>
          <w:tcPr>
            <w:tcW w:w="2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uartile 3(3.58-4.29,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=267)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Quartile 4(≥4.29,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=264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 Value</w:t>
            </w:r>
          </w:p>
        </w:tc>
      </w:tr>
      <w:tr w:rsidR="00097B98" w:rsidRPr="006A4891" w:rsidTr="006B1597">
        <w:trPr>
          <w:trHeight w:val="300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e(years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60-8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8(44.03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4(35.07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0(29.96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1(26.8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80-10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5(42.91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1(45.1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9(44.57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1(45.8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≥10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(13.06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3(19.78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8(25.47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2(27.27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Male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0(55.97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6(50.7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06(39.70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7(25.38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Female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8(44.03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2(49.2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61(60.30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7(74.6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tegory of residence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City/Town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14(42.54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8(14.18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6(13.48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7(21.5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Rural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54(57.46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0(85.82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1(86.52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7(78.41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753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Unmarried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(1.12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(1.12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(0.75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(0.38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Married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5(98.88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5(98.88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5(99.25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3(99.6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conomic income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(RMB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&lt;1000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3(34.70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9(51.87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9(52.06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38(52.27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≥1000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5(65.30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9(48.13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8(47.94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26(47.73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moke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15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No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3(64.5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82(67.91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0(71.16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3(76.89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Yes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5(35.4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6(32.09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7(28.84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1(23.11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Drink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No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3(75.7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7(66.04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99(74.53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18(82.58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  Yes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5(24.25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1(33.96)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8(25.47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6(17.42)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BP(mmHg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3.08±20.5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1.04±22.3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2.36±23.26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43.70±22.0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541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lastRenderedPageBreak/>
              <w:t>DBP(mmHg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7.40±11.6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.25±11.81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0.11±11.15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78.98±11.3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46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MI(kg/m</w:t>
            </w: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33±3.26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18±3.2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27±3.84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.12±3.7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03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Blood Urea Nitrogen(mmol/L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63±2.3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73±2.0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56±2.16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.78±2.4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680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lasma creatine(mmol/L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3.54±40.7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4.56±29.13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3.39±30.59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86.91±33.1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rea acid(</w:t>
            </w:r>
            <w:proofErr w:type="spellStart"/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umol</w:t>
            </w:r>
            <w:proofErr w:type="spellEnd"/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5.35±95.9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0.18±82.3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8.84±84.23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1.61±84.3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147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lasma glucose(mmol/L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19±1.6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39±1.75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54±2.30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5.58±1.7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074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HDL cholesterol(mmol/L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0.97±0.27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7±0.24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25±0.27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37±0.3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97B98" w:rsidRPr="006A4891" w:rsidTr="006B1597">
        <w:trPr>
          <w:trHeight w:val="288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LDL cholesterol(mmol/L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63±0.88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9±0.29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03±0.36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86±0.6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97B98" w:rsidRPr="006A4891" w:rsidTr="006B1597">
        <w:trPr>
          <w:trHeight w:val="300"/>
          <w:jc w:val="center"/>
        </w:trPr>
        <w:tc>
          <w:tcPr>
            <w:tcW w:w="2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riglyceride(mmol/L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.19±1.80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0±0.52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19±0.5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58±0.9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097B98" w:rsidRPr="006A4891" w:rsidTr="006B1597">
        <w:trPr>
          <w:trHeight w:val="300"/>
          <w:jc w:val="center"/>
        </w:trPr>
        <w:tc>
          <w:tcPr>
            <w:tcW w:w="14996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B98" w:rsidRPr="006A4891" w:rsidRDefault="00097B98" w:rsidP="006B1597">
            <w:pPr>
              <w:widowControl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SBP, systolic blood pressure; DBP, diastolic blood pressure; BMI, body mass index; HDL, high density lipoprotein; LDL, low density lipoprotein. Data are presented as mean ± SD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8228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(Standard Dev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</w:t>
            </w:r>
            <w:r w:rsidRPr="00F82285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tion)</w:t>
            </w:r>
            <w:r w:rsidRPr="006A4891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for continuous variables and n (%) for categorical variables.</w:t>
            </w:r>
          </w:p>
        </w:tc>
      </w:tr>
    </w:tbl>
    <w:p w:rsidR="00B4504F" w:rsidRPr="007B679F" w:rsidRDefault="00B4504F" w:rsidP="007B679F">
      <w:pPr>
        <w:rPr>
          <w:rFonts w:ascii="Times New Roman" w:eastAsia="SimSun" w:hAnsi="Times New Roman" w:cs="Times New Roman"/>
        </w:rPr>
      </w:pPr>
      <w:bookmarkStart w:id="0" w:name="_GoBack"/>
      <w:bookmarkEnd w:id="0"/>
    </w:p>
    <w:sectPr w:rsidR="00B4504F" w:rsidRPr="007B679F" w:rsidSect="00097B98">
      <w:headerReference w:type="default" r:id="rId6"/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29FF" w:rsidRDefault="004929FF" w:rsidP="009372EC">
      <w:r>
        <w:separator/>
      </w:r>
    </w:p>
  </w:endnote>
  <w:endnote w:type="continuationSeparator" w:id="0">
    <w:p w:rsidR="004929FF" w:rsidRDefault="004929FF" w:rsidP="00937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바탕"/>
    <w:panose1 w:val="00000000000000000000"/>
    <w:charset w:val="81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바탕"/>
    <w:panose1 w:val="00000000000000000000"/>
    <w:charset w:val="81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29FF" w:rsidRDefault="004929FF" w:rsidP="009372EC">
      <w:r>
        <w:separator/>
      </w:r>
    </w:p>
  </w:footnote>
  <w:footnote w:type="continuationSeparator" w:id="0">
    <w:p w:rsidR="004929FF" w:rsidRDefault="004929FF" w:rsidP="009372E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372EC" w:rsidRDefault="009372EC" w:rsidP="009372EC">
    <w:pPr>
      <w:pStyle w:val="a5"/>
    </w:pPr>
    <w:r>
      <w:t xml:space="preserve">Volume: 44, Article ID: e2022054 </w:t>
    </w:r>
  </w:p>
  <w:p w:rsidR="009372EC" w:rsidRDefault="009372EC" w:rsidP="009372EC">
    <w:pPr>
      <w:pStyle w:val="a5"/>
    </w:pPr>
    <w:r>
      <w:t>https://doi.org/10.4178/epih.e2022054</w:t>
    </w:r>
  </w:p>
  <w:p w:rsidR="009372EC" w:rsidRDefault="009372EC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B98"/>
    <w:rsid w:val="000832A6"/>
    <w:rsid w:val="00086FF4"/>
    <w:rsid w:val="000914A1"/>
    <w:rsid w:val="00097B98"/>
    <w:rsid w:val="000F59A0"/>
    <w:rsid w:val="00116D6B"/>
    <w:rsid w:val="00121203"/>
    <w:rsid w:val="0012382E"/>
    <w:rsid w:val="00124072"/>
    <w:rsid w:val="00147F70"/>
    <w:rsid w:val="0016197D"/>
    <w:rsid w:val="00162602"/>
    <w:rsid w:val="00180D21"/>
    <w:rsid w:val="001B15E2"/>
    <w:rsid w:val="001C6559"/>
    <w:rsid w:val="001D14E4"/>
    <w:rsid w:val="001D4457"/>
    <w:rsid w:val="001D5133"/>
    <w:rsid w:val="001F0235"/>
    <w:rsid w:val="00206C0A"/>
    <w:rsid w:val="00215F28"/>
    <w:rsid w:val="0022381B"/>
    <w:rsid w:val="00232434"/>
    <w:rsid w:val="00236084"/>
    <w:rsid w:val="002601C8"/>
    <w:rsid w:val="00270612"/>
    <w:rsid w:val="00271A7D"/>
    <w:rsid w:val="00281191"/>
    <w:rsid w:val="002878AD"/>
    <w:rsid w:val="002919D1"/>
    <w:rsid w:val="00291D2D"/>
    <w:rsid w:val="002B769F"/>
    <w:rsid w:val="002E1B78"/>
    <w:rsid w:val="002F5F1D"/>
    <w:rsid w:val="00300817"/>
    <w:rsid w:val="00304AF7"/>
    <w:rsid w:val="0031653C"/>
    <w:rsid w:val="003217F5"/>
    <w:rsid w:val="00331B0F"/>
    <w:rsid w:val="0034132F"/>
    <w:rsid w:val="00374875"/>
    <w:rsid w:val="003825E2"/>
    <w:rsid w:val="00393B09"/>
    <w:rsid w:val="00396EC4"/>
    <w:rsid w:val="003A2DA6"/>
    <w:rsid w:val="00453B83"/>
    <w:rsid w:val="00453C40"/>
    <w:rsid w:val="00464B52"/>
    <w:rsid w:val="004929FF"/>
    <w:rsid w:val="00497B04"/>
    <w:rsid w:val="004B5B9B"/>
    <w:rsid w:val="004C0A31"/>
    <w:rsid w:val="0058696C"/>
    <w:rsid w:val="005C6CD1"/>
    <w:rsid w:val="005D5F83"/>
    <w:rsid w:val="005E700C"/>
    <w:rsid w:val="00605E30"/>
    <w:rsid w:val="006114DC"/>
    <w:rsid w:val="00677028"/>
    <w:rsid w:val="0068427F"/>
    <w:rsid w:val="006B0B22"/>
    <w:rsid w:val="006C4526"/>
    <w:rsid w:val="006E7C29"/>
    <w:rsid w:val="006F114C"/>
    <w:rsid w:val="00704E20"/>
    <w:rsid w:val="007336F7"/>
    <w:rsid w:val="007361B3"/>
    <w:rsid w:val="00744621"/>
    <w:rsid w:val="0076142E"/>
    <w:rsid w:val="007623E5"/>
    <w:rsid w:val="007664BE"/>
    <w:rsid w:val="00774346"/>
    <w:rsid w:val="00793E15"/>
    <w:rsid w:val="007B679F"/>
    <w:rsid w:val="007B76BF"/>
    <w:rsid w:val="007F04AA"/>
    <w:rsid w:val="00836E26"/>
    <w:rsid w:val="0085536F"/>
    <w:rsid w:val="00895950"/>
    <w:rsid w:val="008A7453"/>
    <w:rsid w:val="008C6157"/>
    <w:rsid w:val="008D7499"/>
    <w:rsid w:val="008F5B2F"/>
    <w:rsid w:val="00906129"/>
    <w:rsid w:val="00907EDA"/>
    <w:rsid w:val="009144D3"/>
    <w:rsid w:val="00927AE1"/>
    <w:rsid w:val="00934F78"/>
    <w:rsid w:val="009372EC"/>
    <w:rsid w:val="00945A7B"/>
    <w:rsid w:val="00967BA0"/>
    <w:rsid w:val="00985171"/>
    <w:rsid w:val="00995361"/>
    <w:rsid w:val="009A2277"/>
    <w:rsid w:val="009B2871"/>
    <w:rsid w:val="009D35F4"/>
    <w:rsid w:val="009F63D6"/>
    <w:rsid w:val="00A3128E"/>
    <w:rsid w:val="00A560AA"/>
    <w:rsid w:val="00A66B67"/>
    <w:rsid w:val="00A71BE4"/>
    <w:rsid w:val="00A74203"/>
    <w:rsid w:val="00B10853"/>
    <w:rsid w:val="00B428C4"/>
    <w:rsid w:val="00B4504F"/>
    <w:rsid w:val="00B70EE2"/>
    <w:rsid w:val="00B80535"/>
    <w:rsid w:val="00BE0175"/>
    <w:rsid w:val="00C11FB9"/>
    <w:rsid w:val="00C35F0E"/>
    <w:rsid w:val="00C415BA"/>
    <w:rsid w:val="00C7485A"/>
    <w:rsid w:val="00CD2585"/>
    <w:rsid w:val="00CE6B3C"/>
    <w:rsid w:val="00CF7730"/>
    <w:rsid w:val="00D2750C"/>
    <w:rsid w:val="00D378BB"/>
    <w:rsid w:val="00D4064B"/>
    <w:rsid w:val="00D462DB"/>
    <w:rsid w:val="00D57AEE"/>
    <w:rsid w:val="00D75DBA"/>
    <w:rsid w:val="00D76CB5"/>
    <w:rsid w:val="00D82923"/>
    <w:rsid w:val="00DA1BD7"/>
    <w:rsid w:val="00DB45E7"/>
    <w:rsid w:val="00DC732C"/>
    <w:rsid w:val="00DE7747"/>
    <w:rsid w:val="00DF745E"/>
    <w:rsid w:val="00E04BEF"/>
    <w:rsid w:val="00E16828"/>
    <w:rsid w:val="00E321FA"/>
    <w:rsid w:val="00E74536"/>
    <w:rsid w:val="00E8799F"/>
    <w:rsid w:val="00ED562C"/>
    <w:rsid w:val="00EF534E"/>
    <w:rsid w:val="00F02887"/>
    <w:rsid w:val="00F51952"/>
    <w:rsid w:val="00F52BCB"/>
    <w:rsid w:val="00F53CD5"/>
    <w:rsid w:val="00F57B6B"/>
    <w:rsid w:val="00F740D7"/>
    <w:rsid w:val="00FA560C"/>
    <w:rsid w:val="00FB4442"/>
    <w:rsid w:val="00FC1689"/>
    <w:rsid w:val="00FD1390"/>
    <w:rsid w:val="00FE6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196555-5823-E847-94B7-17224FC88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97B98"/>
    <w:rPr>
      <w:rFonts w:ascii="SimSun" w:eastAsia="SimSun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097B98"/>
    <w:rPr>
      <w:rFonts w:ascii="SimSun" w:eastAsia="SimSun"/>
      <w:sz w:val="18"/>
      <w:szCs w:val="18"/>
    </w:rPr>
  </w:style>
  <w:style w:type="paragraph" w:styleId="a4">
    <w:name w:val="Revision"/>
    <w:hidden/>
    <w:uiPriority w:val="99"/>
    <w:semiHidden/>
    <w:rsid w:val="00097B98"/>
    <w:rPr>
      <w:szCs w:val="22"/>
    </w:rPr>
  </w:style>
  <w:style w:type="paragraph" w:styleId="a5">
    <w:name w:val="header"/>
    <w:basedOn w:val="a"/>
    <w:link w:val="Char0"/>
    <w:uiPriority w:val="99"/>
    <w:unhideWhenUsed/>
    <w:rsid w:val="009372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372EC"/>
  </w:style>
  <w:style w:type="paragraph" w:styleId="a6">
    <w:name w:val="footer"/>
    <w:basedOn w:val="a"/>
    <w:link w:val="Char1"/>
    <w:uiPriority w:val="99"/>
    <w:unhideWhenUsed/>
    <w:rsid w:val="009372E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372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Rongxi</dc:creator>
  <cp:keywords/>
  <dc:description/>
  <cp:lastModifiedBy>AppPower</cp:lastModifiedBy>
  <cp:revision>3</cp:revision>
  <dcterms:created xsi:type="dcterms:W3CDTF">2022-10-24T02:02:00Z</dcterms:created>
  <dcterms:modified xsi:type="dcterms:W3CDTF">2022-10-24T02:11:00Z</dcterms:modified>
</cp:coreProperties>
</file>